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370" w:tblpY="1562"/>
        <w:tblW w:w="114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7"/>
        <w:gridCol w:w="1256"/>
        <w:gridCol w:w="2303"/>
        <w:gridCol w:w="2304"/>
        <w:gridCol w:w="2303"/>
        <w:gridCol w:w="2304"/>
      </w:tblGrid>
      <w:tr w:rsidR="004F70BB" w:rsidRPr="00FF3E1F" w14:paraId="6C3D24A5" w14:textId="77777777" w:rsidTr="00831E15">
        <w:trPr>
          <w:trHeight w:val="452"/>
        </w:trPr>
        <w:tc>
          <w:tcPr>
            <w:tcW w:w="2263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FF94A81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b/>
                <w:sz w:val="18"/>
                <w:szCs w:val="18"/>
              </w:rPr>
              <w:t>CRP&amp;CRP variability</w:t>
            </w:r>
          </w:p>
        </w:tc>
        <w:tc>
          <w:tcPr>
            <w:tcW w:w="230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9AC0D08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F </w:t>
            </w:r>
          </w:p>
        </w:tc>
        <w:tc>
          <w:tcPr>
            <w:tcW w:w="230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87CC166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b/>
                <w:sz w:val="18"/>
                <w:szCs w:val="18"/>
              </w:rPr>
              <w:t>EF</w:t>
            </w:r>
          </w:p>
        </w:tc>
        <w:tc>
          <w:tcPr>
            <w:tcW w:w="230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514498E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F</w:t>
            </w:r>
          </w:p>
        </w:tc>
        <w:tc>
          <w:tcPr>
            <w:tcW w:w="230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656D52F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b/>
                <w:sz w:val="18"/>
                <w:szCs w:val="18"/>
              </w:rPr>
              <w:t>TF</w:t>
            </w:r>
          </w:p>
        </w:tc>
      </w:tr>
      <w:tr w:rsidR="004F70BB" w:rsidRPr="00FF3E1F" w14:paraId="6669B5AB" w14:textId="77777777" w:rsidTr="00831E15">
        <w:trPr>
          <w:trHeight w:val="1026"/>
        </w:trPr>
        <w:tc>
          <w:tcPr>
            <w:tcW w:w="100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0B3AD1B" w14:textId="3EA5BB0F" w:rsidR="004F70BB" w:rsidRPr="00D53A10" w:rsidRDefault="005F0D7E" w:rsidP="00287A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hPE</w:t>
            </w:r>
            <w:proofErr w:type="spellEnd"/>
            <w:r w:rsidR="004F70BB" w:rsidRPr="00D53A1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- </w:t>
            </w:r>
            <w:proofErr w:type="spellStart"/>
            <w:r w:rsidR="004F70BB" w:rsidRPr="00D53A10">
              <w:rPr>
                <w:rFonts w:ascii="Times New Roman" w:hAnsi="Times New Roman" w:cs="Times New Roman"/>
                <w:b/>
                <w:sz w:val="18"/>
                <w:szCs w:val="18"/>
              </w:rPr>
              <w:t>ElFl</w:t>
            </w:r>
            <w:proofErr w:type="spellEnd"/>
          </w:p>
        </w:tc>
        <w:tc>
          <w:tcPr>
            <w:tcW w:w="12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048C4D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Mean CRP </w:t>
            </w:r>
          </w:p>
          <w:p w14:paraId="31870EE3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(5.68, p=0.13)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52E030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-1.69, 4.56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776F58BB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5.11, 2.69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05ABE47A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3.03, 3.65); p=0.86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68D2CB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0.10, 5.20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066B919D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0.62, 3.65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67BDDBAC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2.69, 5.11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A132B1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5.20, -0.10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3822AF01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2.29, 0.03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25A09933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4.56, 1.69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21F938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-0.03, 2.29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3B629BF5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3.65, 0.62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105CBD6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3.65, 3.03); p=0.86</w:t>
            </w:r>
          </w:p>
        </w:tc>
      </w:tr>
      <w:tr w:rsidR="004F70BB" w:rsidRPr="00FF3E1F" w14:paraId="1B18877B" w14:textId="77777777" w:rsidTr="00831E15">
        <w:trPr>
          <w:trHeight w:val="858"/>
        </w:trPr>
        <w:tc>
          <w:tcPr>
            <w:tcW w:w="100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06B54AA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9BB4AE" w14:textId="77777777" w:rsidR="004F70BB" w:rsidRPr="00490AA3" w:rsidRDefault="004F70BB" w:rsidP="00287AE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90A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*Variability</w:t>
            </w:r>
          </w:p>
          <w:p w14:paraId="606F5685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A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8.78, p=0.03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A571375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-4.19, 2.08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69923748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1.57, 0.97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295FC5CF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2.88, 3.03); p=0.96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A346B51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-3.60, 2.09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805E974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2.20, 2.95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05D9D79E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0.97, 1.57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1317F06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2.09, 3.60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32E2CC9E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490A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F: (0.30, 1.96); p=0.0</w:t>
            </w: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4</w:t>
            </w:r>
            <w:r w:rsidRPr="00490A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;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1D08F28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2.08, 4.19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910CF7D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490A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F: (-1.96, -0.30); p=0.0</w:t>
            </w: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4</w:t>
            </w:r>
            <w:r w:rsidRPr="00490A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;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4F4E613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2.95, 2.20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122B1D87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3.03, 2.88); p=0.96</w:t>
            </w:r>
          </w:p>
        </w:tc>
      </w:tr>
      <w:tr w:rsidR="004F70BB" w:rsidRPr="00FF3E1F" w14:paraId="5C214B5F" w14:textId="77777777" w:rsidTr="00831E15">
        <w:trPr>
          <w:trHeight w:val="479"/>
        </w:trPr>
        <w:tc>
          <w:tcPr>
            <w:tcW w:w="1007" w:type="dxa"/>
            <w:vMerge w:val="restart"/>
            <w:tcBorders>
              <w:top w:val="single" w:sz="12" w:space="0" w:color="auto"/>
            </w:tcBorders>
            <w:vAlign w:val="center"/>
          </w:tcPr>
          <w:p w14:paraId="17123F72" w14:textId="538CF01F" w:rsidR="004F70BB" w:rsidRPr="00D53A10" w:rsidRDefault="004F70BB" w:rsidP="005F0D7E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proofErr w:type="spellStart"/>
            <w:r w:rsidRPr="00D53A10">
              <w:rPr>
                <w:rFonts w:ascii="Times New Roman" w:hAnsi="Times New Roman" w:cs="Times New Roman"/>
                <w:b/>
                <w:sz w:val="18"/>
                <w:szCs w:val="18"/>
              </w:rPr>
              <w:t>TrFl</w:t>
            </w:r>
            <w:proofErr w:type="spellEnd"/>
            <w:r w:rsidRPr="00D53A1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- </w:t>
            </w:r>
            <w:proofErr w:type="spellStart"/>
            <w:r w:rsidRPr="00D53A10">
              <w:rPr>
                <w:rFonts w:ascii="Times New Roman" w:hAnsi="Times New Roman" w:cs="Times New Roman"/>
                <w:b/>
                <w:sz w:val="18"/>
                <w:szCs w:val="18"/>
              </w:rPr>
              <w:t>Sh</w:t>
            </w:r>
            <w:r w:rsidR="005F0D7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E</w:t>
            </w:r>
            <w:proofErr w:type="spellEnd"/>
          </w:p>
        </w:tc>
        <w:tc>
          <w:tcPr>
            <w:tcW w:w="12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18B003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Mean CRP</w:t>
            </w:r>
          </w:p>
          <w:p w14:paraId="78253462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(0.43, p=0.93)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5796E0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SF: (-8.06, 8.00); p=0.99; </w:t>
            </w:r>
          </w:p>
          <w:p w14:paraId="2943F235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6.08, 8.42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2EAFA522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5.01, 8.28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5EE6F0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-8.06, 5.66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0ACE5A03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3.12, 4.05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295FC9E2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8.42, 6.08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D09DB2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5.66, 8.06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103E9128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4.66, 7.99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4B5356B1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8.00, 8.06); p=0.99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318FC1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-7.99, 4.66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2364B595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4.05, 3.12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6996E021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8.28, 5.01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</w:p>
        </w:tc>
      </w:tr>
      <w:tr w:rsidR="004F70BB" w:rsidRPr="00FF3E1F" w14:paraId="26D05CDF" w14:textId="77777777" w:rsidTr="00831E15">
        <w:trPr>
          <w:trHeight w:val="899"/>
        </w:trPr>
        <w:tc>
          <w:tcPr>
            <w:tcW w:w="1007" w:type="dxa"/>
            <w:vMerge/>
            <w:tcBorders>
              <w:bottom w:val="single" w:sz="12" w:space="0" w:color="auto"/>
            </w:tcBorders>
            <w:vAlign w:val="center"/>
          </w:tcPr>
          <w:p w14:paraId="04555F3F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A339E4B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Variability</w:t>
            </w:r>
          </w:p>
          <w:p w14:paraId="094C9C1C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(4.34, p=0.23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0D911F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SF: (-9.38, 9.89); p=0.96; </w:t>
            </w:r>
          </w:p>
          <w:p w14:paraId="32853FE2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1.72, 13.69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3CF090FA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4.15, 10.91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3F6926C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-13.52, 2.05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555C1DA3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11.36, 6.15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49E9DF57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13.69, 1.72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C29E060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2.05, 13.52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5D919F8F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5.79, 12.04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36A3253D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9.89, 9.38); p=0.96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BD86B67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-12.04, 5.79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289D2AE2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6.15, 11.36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3082D920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10.91, 4.15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</w:tr>
      <w:tr w:rsidR="004F70BB" w:rsidRPr="00FF3E1F" w14:paraId="336B9BD6" w14:textId="77777777" w:rsidTr="00831E15">
        <w:trPr>
          <w:trHeight w:val="410"/>
        </w:trPr>
        <w:tc>
          <w:tcPr>
            <w:tcW w:w="100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2878BFD" w14:textId="66A95DFC" w:rsidR="004F70BB" w:rsidRPr="00D53A10" w:rsidRDefault="004F70BB" w:rsidP="00E561BA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proofErr w:type="spellStart"/>
            <w:r w:rsidRPr="00D53A10">
              <w:rPr>
                <w:rFonts w:ascii="Times New Roman" w:hAnsi="Times New Roman" w:cs="Times New Roman"/>
                <w:b/>
                <w:sz w:val="18"/>
                <w:szCs w:val="18"/>
              </w:rPr>
              <w:t>TrRo</w:t>
            </w:r>
            <w:proofErr w:type="spellEnd"/>
            <w:r w:rsidRPr="00D53A1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- </w:t>
            </w:r>
            <w:proofErr w:type="spellStart"/>
            <w:r w:rsidRPr="00D53A10">
              <w:rPr>
                <w:rFonts w:ascii="Times New Roman" w:hAnsi="Times New Roman" w:cs="Times New Roman"/>
                <w:b/>
                <w:sz w:val="18"/>
                <w:szCs w:val="18"/>
              </w:rPr>
              <w:t>Sh</w:t>
            </w:r>
            <w:r w:rsidR="00E561B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E</w:t>
            </w:r>
            <w:proofErr w:type="spellEnd"/>
          </w:p>
        </w:tc>
        <w:tc>
          <w:tcPr>
            <w:tcW w:w="12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122C7F" w14:textId="77777777" w:rsidR="004F70BB" w:rsidRPr="00490AA3" w:rsidRDefault="004F70BB" w:rsidP="00287AE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90A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*Mean CRP</w:t>
            </w:r>
          </w:p>
          <w:p w14:paraId="6541D7D4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A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11.06, p=0.01)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01DC19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-0.85, 4.66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24657D21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EF: (-2.88, 3.88); p=0.77; </w:t>
            </w:r>
          </w:p>
          <w:p w14:paraId="647E30DB" w14:textId="77777777" w:rsidR="004F70BB" w:rsidRPr="00490AA3" w:rsidRDefault="004F70BB" w:rsidP="00287AE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90AA3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*</w:t>
            </w:r>
            <w:r w:rsidRPr="00490A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F: (-6.52, 0.82); p=0.0</w:t>
            </w: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3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25218A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-2.25, 5.06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23849F20" w14:textId="77777777" w:rsidR="004F70BB" w:rsidRPr="0011582E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582E">
              <w:rPr>
                <w:rFonts w:ascii="Times New Roman" w:hAnsi="Times New Roman" w:cs="Times New Roman"/>
                <w:sz w:val="18"/>
                <w:szCs w:val="18"/>
              </w:rPr>
              <w:t xml:space="preserve">TF: (-8.04, 0.31); p=0.06; </w:t>
            </w:r>
          </w:p>
          <w:p w14:paraId="31D948FF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3.88, 2.88); p=0.77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D22537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5.06, 2.25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53EAB33A" w14:textId="77777777" w:rsidR="004F70BB" w:rsidRPr="00490AA3" w:rsidRDefault="004F70BB" w:rsidP="00287AE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90AA3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*</w:t>
            </w:r>
            <w:r w:rsidRPr="00490A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TF: (-8.96, -2.20); p&lt;0.01; </w:t>
            </w:r>
          </w:p>
          <w:p w14:paraId="6DEAA8D6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4.66, 0.85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5C01BE" w14:textId="77777777" w:rsidR="004F70BB" w:rsidRPr="00490AA3" w:rsidRDefault="004F70BB" w:rsidP="00287AE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90AA3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*</w:t>
            </w:r>
            <w:r w:rsidRPr="00490A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SF: (2.20, 8.96); p&lt;0.01; </w:t>
            </w:r>
          </w:p>
          <w:p w14:paraId="0ABBB45D" w14:textId="77777777" w:rsidR="004F70BB" w:rsidRPr="0011582E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582E">
              <w:rPr>
                <w:rFonts w:ascii="Times New Roman" w:hAnsi="Times New Roman" w:cs="Times New Roman"/>
                <w:sz w:val="18"/>
                <w:szCs w:val="18"/>
              </w:rPr>
              <w:t xml:space="preserve">EF: (0.31, 8.04); p=0.06; </w:t>
            </w:r>
          </w:p>
          <w:p w14:paraId="5E02FB32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AA3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*</w:t>
            </w:r>
            <w:r w:rsidRPr="00490A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F: (0.82, 6.52); p=0.0</w:t>
            </w: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3</w:t>
            </w:r>
          </w:p>
        </w:tc>
      </w:tr>
      <w:tr w:rsidR="004F70BB" w:rsidRPr="00FF3E1F" w14:paraId="5A523E4E" w14:textId="77777777" w:rsidTr="00831E15">
        <w:trPr>
          <w:trHeight w:val="661"/>
        </w:trPr>
        <w:tc>
          <w:tcPr>
            <w:tcW w:w="100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2461F15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7234744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Variability</w:t>
            </w:r>
          </w:p>
          <w:p w14:paraId="3F71BEFD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(1.10, p=0.77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9B8CE19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-1.98, 4.76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11C754ED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1.58, 4.28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2711B249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1.80, 3.71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CF1581C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SF: (-3.44, 3.52); p=0.98; </w:t>
            </w:r>
          </w:p>
          <w:p w14:paraId="01CE0FDB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3.42, 2.63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5942E467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4.28, 1.58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4124D3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EF: (-3.52, 3.44); p=0.98; </w:t>
            </w:r>
          </w:p>
          <w:p w14:paraId="3C2EA897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2.05, 1.17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65067F19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4.76, 1.98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546BE8B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-1.17, 2.05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4608B9E1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2.63, 3.42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57CFCF58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3.71, 1.80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</w:tc>
      </w:tr>
      <w:tr w:rsidR="004F70BB" w:rsidRPr="00FF3E1F" w14:paraId="6832E341" w14:textId="77777777" w:rsidTr="00831E15">
        <w:trPr>
          <w:trHeight w:val="847"/>
        </w:trPr>
        <w:tc>
          <w:tcPr>
            <w:tcW w:w="1007" w:type="dxa"/>
            <w:vMerge w:val="restart"/>
            <w:tcBorders>
              <w:top w:val="single" w:sz="12" w:space="0" w:color="auto"/>
            </w:tcBorders>
            <w:vAlign w:val="center"/>
          </w:tcPr>
          <w:p w14:paraId="202D2049" w14:textId="2EE22048" w:rsidR="004F70BB" w:rsidRPr="00D53A10" w:rsidRDefault="005F17A2" w:rsidP="00287AE5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rLaFl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hEl</w:t>
            </w:r>
            <w:proofErr w:type="spellEnd"/>
          </w:p>
        </w:tc>
        <w:tc>
          <w:tcPr>
            <w:tcW w:w="12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3C6436" w14:textId="77777777" w:rsidR="004F70BB" w:rsidRPr="00490AA3" w:rsidRDefault="004F70BB" w:rsidP="00287AE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90A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*Mean CRP</w:t>
            </w:r>
          </w:p>
          <w:p w14:paraId="6DDD67B2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AA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9.66, p=0.02)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E01012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SF: (-6.72, 9.53); p=0.74; </w:t>
            </w:r>
          </w:p>
          <w:p w14:paraId="6BD57ED8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11.53, 5.50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78700B6B" w14:textId="77777777" w:rsidR="004F70BB" w:rsidRPr="0011582E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582E">
              <w:rPr>
                <w:rFonts w:ascii="Times New Roman" w:hAnsi="Times New Roman" w:cs="Times New Roman"/>
                <w:sz w:val="18"/>
                <w:szCs w:val="18"/>
              </w:rPr>
              <w:t>TF: (-18.39, -1.66);p=0.06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72F7E3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-4.93, 13.78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3E9CAE95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14.36, 0.33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1BE2725B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5.50, 11.53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49D9EF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13.78, 4.93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013A8D9B" w14:textId="77777777" w:rsidR="004F70BB" w:rsidRPr="0061535B" w:rsidRDefault="004F70BB" w:rsidP="00287AE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1535B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F: (-19.</w:t>
            </w:r>
            <w:proofErr w:type="gram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48,</w:t>
            </w:r>
            <w:r w:rsidRPr="006153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</w:t>
            </w:r>
            <w:proofErr w:type="gramEnd"/>
            <w:r w:rsidRPr="006153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3.39)</w:t>
            </w:r>
            <w:r w:rsidRPr="0061535B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;</w:t>
            </w:r>
            <w:r w:rsidRPr="006153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=</w:t>
            </w:r>
            <w:r w:rsidRPr="006153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3</w:t>
            </w:r>
            <w:r w:rsidRPr="006153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; </w:t>
            </w:r>
          </w:p>
          <w:p w14:paraId="3E571660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9.53, 6.72); p=0.74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023B04" w14:textId="77777777" w:rsidR="004F70BB" w:rsidRPr="0061535B" w:rsidRDefault="004F70BB" w:rsidP="00287AE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1535B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*</w:t>
            </w:r>
            <w:r w:rsidRPr="006153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F: (3.39, 19.48); p</w:t>
            </w: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=</w:t>
            </w:r>
            <w:r w:rsidRPr="006153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3</w:t>
            </w:r>
            <w:r w:rsidRPr="006153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; </w:t>
            </w:r>
          </w:p>
          <w:p w14:paraId="269EDB1A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0.33, 14.36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37483556" w14:textId="77777777" w:rsidR="004F70BB" w:rsidRPr="0011582E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582E">
              <w:rPr>
                <w:rFonts w:ascii="Times New Roman" w:hAnsi="Times New Roman" w:cs="Times New Roman"/>
                <w:sz w:val="18"/>
                <w:szCs w:val="18"/>
              </w:rPr>
              <w:t>NF: (1.66, 18.39); p=0.06</w:t>
            </w:r>
          </w:p>
        </w:tc>
      </w:tr>
      <w:tr w:rsidR="004F70BB" w:rsidRPr="00FF3E1F" w14:paraId="2FE89E2D" w14:textId="77777777" w:rsidTr="00831E15">
        <w:trPr>
          <w:trHeight w:val="847"/>
        </w:trPr>
        <w:tc>
          <w:tcPr>
            <w:tcW w:w="1007" w:type="dxa"/>
            <w:vMerge/>
            <w:tcBorders>
              <w:bottom w:val="single" w:sz="12" w:space="0" w:color="auto"/>
            </w:tcBorders>
            <w:vAlign w:val="center"/>
          </w:tcPr>
          <w:p w14:paraId="03452B9A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FA67782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Variability</w:t>
            </w:r>
          </w:p>
          <w:p w14:paraId="0043716D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(3.46</w:t>
            </w:r>
            <w:r w:rsidRPr="00D53A1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p=0.33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6319BF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-10.32, 15.42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  <w:p w14:paraId="12DF823E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11.84, 5.44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  <w:p w14:paraId="23943BD3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12.68, 4.76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8C7C314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-2.33, 13.83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72939D4B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6.53, 5.01); p=0.80;</w:t>
            </w:r>
          </w:p>
          <w:p w14:paraId="24064DF1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5.44, 11.84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0E8EE98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13.83, 2.33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316011B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16.16, 3.14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1E353204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15.42, 10.32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9CC88AF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-3.14, 16.16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36A49B7C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5.01, 6.53); p=0.80;</w:t>
            </w:r>
          </w:p>
          <w:p w14:paraId="63EDABE7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4.76, 12.68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</w:tr>
      <w:tr w:rsidR="004F70BB" w:rsidRPr="00FF3E1F" w14:paraId="5CB204CB" w14:textId="77777777" w:rsidTr="00831E15">
        <w:trPr>
          <w:trHeight w:val="847"/>
        </w:trPr>
        <w:tc>
          <w:tcPr>
            <w:tcW w:w="100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A08F559" w14:textId="4937BCC9" w:rsidR="004F70BB" w:rsidRPr="00D53A10" w:rsidRDefault="004F70BB" w:rsidP="008F4843">
            <w:pPr>
              <w:jc w:val="center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proofErr w:type="spellStart"/>
            <w:r w:rsidRPr="00D53A10">
              <w:rPr>
                <w:rFonts w:ascii="Times New Roman" w:hAnsi="Times New Roman" w:cs="Times New Roman"/>
                <w:b/>
                <w:sz w:val="18"/>
                <w:szCs w:val="18"/>
              </w:rPr>
              <w:t>TrLaFl</w:t>
            </w:r>
            <w:proofErr w:type="spellEnd"/>
            <w:r w:rsidRPr="00D53A1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- </w:t>
            </w:r>
            <w:proofErr w:type="spellStart"/>
            <w:r w:rsidRPr="00D53A10">
              <w:rPr>
                <w:rFonts w:ascii="Times New Roman" w:hAnsi="Times New Roman" w:cs="Times New Roman"/>
                <w:b/>
                <w:sz w:val="18"/>
                <w:szCs w:val="18"/>
              </w:rPr>
              <w:t>Sh</w:t>
            </w:r>
            <w:r w:rsidR="008F484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E</w:t>
            </w:r>
            <w:proofErr w:type="spellEnd"/>
          </w:p>
        </w:tc>
        <w:tc>
          <w:tcPr>
            <w:tcW w:w="12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B9185F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Mean CRP</w:t>
            </w:r>
          </w:p>
          <w:p w14:paraId="1BE8C177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(5.96,</w:t>
            </w:r>
            <w:r w:rsidRPr="00D53A1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 xml:space="preserve"> p=0.11)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52BA9C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-7.77, 5.55); p=0.74;</w:t>
            </w:r>
          </w:p>
          <w:p w14:paraId="3FCDDE58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9.61, 4.60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7D7B07B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14.92, 0.55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9A48B6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-6.02, 8.81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1E4226B" w14:textId="77777777" w:rsidR="004F70BB" w:rsidRPr="0061535B" w:rsidRDefault="004F70BB" w:rsidP="00287AE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582E">
              <w:rPr>
                <w:rFonts w:ascii="Times New Roman" w:hAnsi="Times New Roman" w:cs="Times New Roman"/>
                <w:sz w:val="18"/>
                <w:szCs w:val="18"/>
              </w:rPr>
              <w:t>TF: (-9.15, -0.20); p=0.18;</w:t>
            </w:r>
          </w:p>
          <w:p w14:paraId="48093478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4.60, 9.61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2EB204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8.81, 6.02); p=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E7015CD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13.08, 0.94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1D0124DA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5.55, 7.77); p=0.74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EF8EB2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-0.94, 13.08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344211CA" w14:textId="77777777" w:rsidR="004F70BB" w:rsidRPr="0061535B" w:rsidRDefault="004F70BB" w:rsidP="00287AE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1582E">
              <w:rPr>
                <w:rFonts w:ascii="Times New Roman" w:hAnsi="Times New Roman" w:cs="Times New Roman"/>
                <w:sz w:val="18"/>
                <w:szCs w:val="18"/>
              </w:rPr>
              <w:t>EF: (0.20, 9.15); p=0.18</w:t>
            </w:r>
            <w:r w:rsidRPr="0061535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;</w:t>
            </w:r>
          </w:p>
          <w:p w14:paraId="65B14507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0.55, 14.92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</w:tr>
      <w:tr w:rsidR="004F70BB" w:rsidRPr="00FF3E1F" w14:paraId="06AB7CD7" w14:textId="77777777" w:rsidTr="00831E15">
        <w:trPr>
          <w:trHeight w:val="847"/>
        </w:trPr>
        <w:tc>
          <w:tcPr>
            <w:tcW w:w="1007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346EC520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88D2D40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Variability</w:t>
            </w:r>
          </w:p>
          <w:p w14:paraId="7B0DB4CE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(5.31, p=0.15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7DE4AC1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-5.13, 14.69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05E6BB23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10.68, 6.05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7FA5EC34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12.76, 4.95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B637377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0.03, 14.16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1515759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7.66, 4.48); p=0.61;</w:t>
            </w:r>
          </w:p>
          <w:p w14:paraId="3890D73C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6.05, 10.68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79DF3D6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14.16, -0.03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71A026D1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TF: (-16.62, 0.75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7FE041B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14.69, 5.13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6F0541A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SF: (0.75, 16.62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CD7508C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EF: (-4.48, 7.66); p=0.61;</w:t>
            </w:r>
          </w:p>
          <w:p w14:paraId="4B39E24D" w14:textId="77777777" w:rsidR="004F70BB" w:rsidRPr="00D53A10" w:rsidRDefault="004F70BB" w:rsidP="00287A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A10">
              <w:rPr>
                <w:rFonts w:ascii="Times New Roman" w:hAnsi="Times New Roman" w:cs="Times New Roman"/>
                <w:sz w:val="18"/>
                <w:szCs w:val="18"/>
              </w:rPr>
              <w:t>NF: (-4.95, 12.76); p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</w:tr>
    </w:tbl>
    <w:p w14:paraId="7BE107EA" w14:textId="77777777" w:rsidR="005900D0" w:rsidRDefault="008E3A00" w:rsidP="008E3A00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able 1</w:t>
      </w:r>
      <w:r w:rsidRPr="00353FFC">
        <w:rPr>
          <w:rFonts w:ascii="Times New Roman" w:hAnsi="Times New Roman" w:cs="Times New Roman" w:hint="eastAsia"/>
          <w:b/>
        </w:rPr>
        <w:t xml:space="preserve">. Mean CRPs and CRP </w:t>
      </w:r>
      <w:r w:rsidRPr="00353FFC">
        <w:rPr>
          <w:rFonts w:ascii="Times New Roman" w:hAnsi="Times New Roman" w:cs="Times New Roman" w:hint="eastAsia"/>
          <w:b/>
          <w:lang w:eastAsia="zh-CN"/>
        </w:rPr>
        <w:t>V</w:t>
      </w:r>
      <w:r w:rsidRPr="00353FFC">
        <w:rPr>
          <w:rFonts w:ascii="Times New Roman" w:hAnsi="Times New Roman" w:cs="Times New Roman" w:hint="eastAsia"/>
          <w:b/>
        </w:rPr>
        <w:t>ariabilities under All Conditions (NF vs EF vs SF vs TF)</w:t>
      </w:r>
    </w:p>
    <w:p w14:paraId="02F9849D" w14:textId="580BAFE1" w:rsidR="008E3A00" w:rsidRPr="009524C8" w:rsidRDefault="008E3A00" w:rsidP="009524C8">
      <w:pPr>
        <w:rPr>
          <w:rFonts w:ascii="Times New Roman" w:hAnsi="Times New Roman" w:cs="Times New Roman"/>
          <w:sz w:val="18"/>
        </w:rPr>
      </w:pPr>
      <w:r w:rsidRPr="00D90C34">
        <w:rPr>
          <w:rFonts w:ascii="Times New Roman" w:hAnsi="Times New Roman" w:cs="Times New Roman"/>
          <w:sz w:val="18"/>
        </w:rPr>
        <w:lastRenderedPageBreak/>
        <w:t xml:space="preserve">EF, </w:t>
      </w:r>
      <w:r>
        <w:rPr>
          <w:rFonts w:ascii="Times New Roman" w:hAnsi="Times New Roman" w:cs="Times New Roman" w:hint="eastAsia"/>
          <w:sz w:val="18"/>
        </w:rPr>
        <w:t xml:space="preserve">SF, </w:t>
      </w:r>
      <w:r w:rsidRPr="00D90C34">
        <w:rPr>
          <w:rFonts w:ascii="Times New Roman" w:hAnsi="Times New Roman" w:cs="Times New Roman"/>
          <w:sz w:val="18"/>
        </w:rPr>
        <w:t>TF stands for elbow fatigue</w:t>
      </w:r>
      <w:r>
        <w:rPr>
          <w:rFonts w:ascii="Times New Roman" w:hAnsi="Times New Roman" w:cs="Times New Roman" w:hint="eastAsia"/>
          <w:sz w:val="18"/>
        </w:rPr>
        <w:t>, shoulder fatigue</w:t>
      </w:r>
      <w:r w:rsidRPr="00D90C34">
        <w:rPr>
          <w:rFonts w:ascii="Times New Roman" w:hAnsi="Times New Roman" w:cs="Times New Roman"/>
          <w:sz w:val="18"/>
        </w:rPr>
        <w:t xml:space="preserve"> and trunk fatigue condition respectively. </w:t>
      </w:r>
      <w:proofErr w:type="spellStart"/>
      <w:r w:rsidR="005F0D7E">
        <w:rPr>
          <w:rFonts w:ascii="Times New Roman" w:hAnsi="Times New Roman" w:cs="Times New Roman" w:hint="eastAsia"/>
          <w:sz w:val="18"/>
        </w:rPr>
        <w:t>ShPE</w:t>
      </w:r>
      <w:r w:rsidR="00126253">
        <w:rPr>
          <w:rFonts w:ascii="Times New Roman" w:hAnsi="Times New Roman" w:cs="Times New Roman" w:hint="eastAsia"/>
          <w:sz w:val="18"/>
        </w:rPr>
        <w:t>-ElFl</w:t>
      </w:r>
      <w:proofErr w:type="spellEnd"/>
      <w:r w:rsidR="00126253">
        <w:rPr>
          <w:rFonts w:ascii="Times New Roman" w:hAnsi="Times New Roman" w:cs="Times New Roman" w:hint="eastAsia"/>
          <w:sz w:val="18"/>
        </w:rPr>
        <w:t xml:space="preserve">, </w:t>
      </w:r>
      <w:proofErr w:type="spellStart"/>
      <w:r w:rsidR="000266BB">
        <w:rPr>
          <w:rFonts w:ascii="Times New Roman" w:hAnsi="Times New Roman" w:cs="Times New Roman" w:hint="eastAsia"/>
          <w:sz w:val="18"/>
        </w:rPr>
        <w:t>TrFl-ShPE</w:t>
      </w:r>
      <w:proofErr w:type="spellEnd"/>
      <w:r w:rsidR="000266BB">
        <w:rPr>
          <w:rFonts w:ascii="Times New Roman" w:hAnsi="Times New Roman" w:cs="Times New Roman" w:hint="eastAsia"/>
          <w:sz w:val="18"/>
        </w:rPr>
        <w:t>,</w:t>
      </w:r>
      <w:r w:rsidR="00E561BA">
        <w:rPr>
          <w:rFonts w:ascii="Times New Roman" w:hAnsi="Times New Roman" w:cs="Times New Roman" w:hint="eastAsia"/>
          <w:sz w:val="18"/>
        </w:rPr>
        <w:t xml:space="preserve"> </w:t>
      </w:r>
      <w:proofErr w:type="spellStart"/>
      <w:r w:rsidR="00E561BA">
        <w:rPr>
          <w:rFonts w:ascii="Times New Roman" w:hAnsi="Times New Roman" w:cs="Times New Roman" w:hint="eastAsia"/>
          <w:sz w:val="18"/>
        </w:rPr>
        <w:t>TrRo-ShPE</w:t>
      </w:r>
      <w:proofErr w:type="spellEnd"/>
      <w:r w:rsidR="00E561BA">
        <w:rPr>
          <w:rFonts w:ascii="Times New Roman" w:hAnsi="Times New Roman" w:cs="Times New Roman" w:hint="eastAsia"/>
          <w:sz w:val="18"/>
        </w:rPr>
        <w:t>,</w:t>
      </w:r>
      <w:r w:rsidR="000266BB">
        <w:rPr>
          <w:rFonts w:ascii="Times New Roman" w:hAnsi="Times New Roman" w:cs="Times New Roman" w:hint="eastAsia"/>
          <w:sz w:val="18"/>
        </w:rPr>
        <w:t xml:space="preserve"> </w:t>
      </w:r>
      <w:proofErr w:type="spellStart"/>
      <w:r w:rsidR="005F17A2">
        <w:rPr>
          <w:rFonts w:ascii="Times New Roman" w:hAnsi="Times New Roman" w:cs="Times New Roman" w:hint="eastAsia"/>
          <w:sz w:val="18"/>
        </w:rPr>
        <w:t>TrLaFl-ShEl</w:t>
      </w:r>
      <w:proofErr w:type="spellEnd"/>
      <w:r w:rsidR="005F17A2">
        <w:rPr>
          <w:rFonts w:ascii="Times New Roman" w:hAnsi="Times New Roman" w:cs="Times New Roman" w:hint="eastAsia"/>
          <w:sz w:val="18"/>
        </w:rPr>
        <w:t xml:space="preserve">, </w:t>
      </w:r>
      <w:proofErr w:type="spellStart"/>
      <w:r w:rsidR="008F4843">
        <w:rPr>
          <w:rFonts w:ascii="Times New Roman" w:hAnsi="Times New Roman" w:cs="Times New Roman" w:hint="eastAsia"/>
          <w:sz w:val="18"/>
        </w:rPr>
        <w:t>TrLaFl-ShPE</w:t>
      </w:r>
      <w:proofErr w:type="spellEnd"/>
      <w:r w:rsidR="008F4843">
        <w:rPr>
          <w:rFonts w:ascii="Times New Roman" w:hAnsi="Times New Roman" w:cs="Times New Roman" w:hint="eastAsia"/>
          <w:sz w:val="18"/>
        </w:rPr>
        <w:t xml:space="preserve"> </w:t>
      </w:r>
      <w:r w:rsidR="008F4843">
        <w:rPr>
          <w:rFonts w:ascii="Times New Roman" w:hAnsi="Times New Roman" w:cs="Times New Roman"/>
          <w:sz w:val="18"/>
        </w:rPr>
        <w:t>indicate</w:t>
      </w:r>
      <w:r w:rsidR="008F4843">
        <w:rPr>
          <w:rFonts w:ascii="Times New Roman" w:hAnsi="Times New Roman" w:cs="Times New Roman" w:hint="eastAsia"/>
          <w:sz w:val="18"/>
        </w:rPr>
        <w:t xml:space="preserve"> </w:t>
      </w:r>
      <w:r w:rsidR="000266BB">
        <w:rPr>
          <w:rFonts w:ascii="Times New Roman" w:hAnsi="Times New Roman" w:cs="Times New Roman" w:hint="eastAsia"/>
          <w:sz w:val="18"/>
        </w:rPr>
        <w:t xml:space="preserve">CRP between </w:t>
      </w:r>
      <w:r w:rsidR="005F0D7E">
        <w:rPr>
          <w:rFonts w:ascii="Times New Roman" w:hAnsi="Times New Roman" w:cs="Times New Roman" w:hint="eastAsia"/>
          <w:sz w:val="18"/>
        </w:rPr>
        <w:t xml:space="preserve">shoulder plane of elevation and elbow flexion, </w:t>
      </w:r>
      <w:r w:rsidR="000266BB">
        <w:rPr>
          <w:rFonts w:ascii="Times New Roman" w:hAnsi="Times New Roman" w:cs="Times New Roman" w:hint="eastAsia"/>
          <w:sz w:val="18"/>
        </w:rPr>
        <w:t xml:space="preserve">CRP between trunk flexion and shoulder plane of elevation, </w:t>
      </w:r>
      <w:r w:rsidR="00E561BA">
        <w:rPr>
          <w:rFonts w:ascii="Times New Roman" w:hAnsi="Times New Roman" w:cs="Times New Roman" w:hint="eastAsia"/>
          <w:sz w:val="18"/>
        </w:rPr>
        <w:t xml:space="preserve">CRP between trunk rotation and shoulder plane of elevation, </w:t>
      </w:r>
      <w:r w:rsidR="005F17A2">
        <w:rPr>
          <w:rFonts w:ascii="Times New Roman" w:hAnsi="Times New Roman" w:cs="Times New Roman" w:hint="eastAsia"/>
          <w:sz w:val="18"/>
        </w:rPr>
        <w:t xml:space="preserve">CRP between trunk lateral flexion and shoulder elevation, </w:t>
      </w:r>
      <w:r w:rsidR="008F4843">
        <w:rPr>
          <w:rFonts w:ascii="Times New Roman" w:hAnsi="Times New Roman" w:cs="Times New Roman" w:hint="eastAsia"/>
          <w:sz w:val="18"/>
        </w:rPr>
        <w:t xml:space="preserve">CRP between trunk lateral flexion and shoulder plane of elevation, </w:t>
      </w:r>
      <w:bookmarkStart w:id="0" w:name="_GoBack"/>
      <w:bookmarkEnd w:id="0"/>
      <w:r w:rsidRPr="00D90C34">
        <w:rPr>
          <w:rFonts w:ascii="Times New Roman" w:hAnsi="Times New Roman" w:cs="Times New Roman"/>
          <w:sz w:val="18"/>
        </w:rPr>
        <w:t>respectively. * indicates that there was a main location effect. The values in the parenthesis ar</w:t>
      </w:r>
      <w:r w:rsidRPr="00D90C34">
        <w:rPr>
          <w:rFonts w:ascii="Times New Roman" w:hAnsi="Times New Roman" w:cs="Times New Roman"/>
          <w:sz w:val="18"/>
          <w:szCs w:val="18"/>
        </w:rPr>
        <w:t>e the Wald Chi-Square value and</w:t>
      </w:r>
      <w:r>
        <w:rPr>
          <w:rFonts w:ascii="Times New Roman" w:hAnsi="Times New Roman" w:cs="Times New Roman" w:hint="eastAsia"/>
          <w:sz w:val="18"/>
          <w:szCs w:val="18"/>
        </w:rPr>
        <w:t xml:space="preserve"> the corrected</w:t>
      </w:r>
      <w:r w:rsidRPr="00D90C34">
        <w:rPr>
          <w:rFonts w:ascii="Times New Roman" w:hAnsi="Times New Roman" w:cs="Times New Roman"/>
          <w:sz w:val="18"/>
          <w:szCs w:val="18"/>
        </w:rPr>
        <w:t xml:space="preserve"> p values for joint angle x, y, z and 9</w:t>
      </w:r>
      <w:r w:rsidRPr="00D90C34">
        <w:rPr>
          <w:rFonts w:ascii="Times New Roman" w:hAnsi="Times New Roman" w:cs="Times New Roman"/>
          <w:sz w:val="18"/>
        </w:rPr>
        <w:t>5% Confidence Interval for difference for the pairwise comparisons.</w:t>
      </w:r>
    </w:p>
    <w:sectPr w:rsidR="008E3A00" w:rsidRPr="009524C8" w:rsidSect="004F70BB">
      <w:pgSz w:w="12240" w:h="15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34A"/>
    <w:rsid w:val="000266BB"/>
    <w:rsid w:val="00056850"/>
    <w:rsid w:val="000608F2"/>
    <w:rsid w:val="00074E17"/>
    <w:rsid w:val="000B73BD"/>
    <w:rsid w:val="000D6912"/>
    <w:rsid w:val="00126253"/>
    <w:rsid w:val="00141FB0"/>
    <w:rsid w:val="001565CF"/>
    <w:rsid w:val="0017499B"/>
    <w:rsid w:val="0023493A"/>
    <w:rsid w:val="00266E7A"/>
    <w:rsid w:val="00287AE5"/>
    <w:rsid w:val="002D2622"/>
    <w:rsid w:val="0030734A"/>
    <w:rsid w:val="0035793A"/>
    <w:rsid w:val="00380BE2"/>
    <w:rsid w:val="00407D54"/>
    <w:rsid w:val="00411B4B"/>
    <w:rsid w:val="00414D38"/>
    <w:rsid w:val="00424D7F"/>
    <w:rsid w:val="00443C7F"/>
    <w:rsid w:val="0044720D"/>
    <w:rsid w:val="00453022"/>
    <w:rsid w:val="00454603"/>
    <w:rsid w:val="00496662"/>
    <w:rsid w:val="004A2140"/>
    <w:rsid w:val="004C07F7"/>
    <w:rsid w:val="004F70BB"/>
    <w:rsid w:val="005036A2"/>
    <w:rsid w:val="005114A4"/>
    <w:rsid w:val="005C1BBF"/>
    <w:rsid w:val="005E0F4D"/>
    <w:rsid w:val="005F018D"/>
    <w:rsid w:val="005F0D7E"/>
    <w:rsid w:val="005F17A2"/>
    <w:rsid w:val="00621659"/>
    <w:rsid w:val="0069428C"/>
    <w:rsid w:val="006B586C"/>
    <w:rsid w:val="006C48EC"/>
    <w:rsid w:val="006F2257"/>
    <w:rsid w:val="007278B6"/>
    <w:rsid w:val="007D5E28"/>
    <w:rsid w:val="008029C1"/>
    <w:rsid w:val="00831E15"/>
    <w:rsid w:val="0083453E"/>
    <w:rsid w:val="008E3A00"/>
    <w:rsid w:val="008F4843"/>
    <w:rsid w:val="009524C8"/>
    <w:rsid w:val="009975F7"/>
    <w:rsid w:val="009A2836"/>
    <w:rsid w:val="009A7606"/>
    <w:rsid w:val="009D0618"/>
    <w:rsid w:val="00A35574"/>
    <w:rsid w:val="00A44457"/>
    <w:rsid w:val="00A65FE1"/>
    <w:rsid w:val="00AB1717"/>
    <w:rsid w:val="00AB286F"/>
    <w:rsid w:val="00B559DD"/>
    <w:rsid w:val="00B87E81"/>
    <w:rsid w:val="00BC5982"/>
    <w:rsid w:val="00C31409"/>
    <w:rsid w:val="00CA3EAD"/>
    <w:rsid w:val="00CC0794"/>
    <w:rsid w:val="00D336EF"/>
    <w:rsid w:val="00D36014"/>
    <w:rsid w:val="00D6579F"/>
    <w:rsid w:val="00DB774F"/>
    <w:rsid w:val="00E07F08"/>
    <w:rsid w:val="00E2076B"/>
    <w:rsid w:val="00E561BA"/>
    <w:rsid w:val="00E720C9"/>
    <w:rsid w:val="00E80671"/>
    <w:rsid w:val="00F0347B"/>
    <w:rsid w:val="00F1274C"/>
    <w:rsid w:val="00F15A33"/>
    <w:rsid w:val="00F66BE2"/>
    <w:rsid w:val="00FE7872"/>
    <w:rsid w:val="00FF3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BED1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734A"/>
    <w:rPr>
      <w:kern w:val="0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3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67</Words>
  <Characters>3805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10-21T14:55:00Z</dcterms:created>
  <dcterms:modified xsi:type="dcterms:W3CDTF">2019-10-24T14:45:00Z</dcterms:modified>
</cp:coreProperties>
</file>